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59E16" w14:textId="7BE15BF5" w:rsidR="004B7D71" w:rsidRPr="00BC4E36" w:rsidRDefault="004B7D71" w:rsidP="004B7D71">
      <w:pPr>
        <w:spacing w:before="240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2 </w:t>
      </w:r>
      <w:r w:rsidRPr="00BC4E36">
        <w:rPr>
          <w:b/>
          <w:color w:val="000000" w:themeColor="text1"/>
          <w:lang w:val="en-US"/>
        </w:rPr>
        <w:t>Table. Anticoagulant therapy in IE patients</w:t>
      </w:r>
      <w:r w:rsidR="009831F1">
        <w:rPr>
          <w:b/>
          <w:color w:val="000000" w:themeColor="text1"/>
          <w:lang w:val="en-US"/>
        </w:rPr>
        <w:t>.</w:t>
      </w:r>
    </w:p>
    <w:tbl>
      <w:tblPr>
        <w:tblpPr w:leftFromText="180" w:rightFromText="180" w:vertAnchor="text" w:horzAnchor="page" w:tblpX="1051" w:tblpY="357"/>
        <w:tblW w:w="10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20"/>
        <w:gridCol w:w="1476"/>
        <w:gridCol w:w="1466"/>
        <w:gridCol w:w="1465"/>
        <w:gridCol w:w="798"/>
        <w:gridCol w:w="1466"/>
        <w:gridCol w:w="1331"/>
        <w:gridCol w:w="807"/>
      </w:tblGrid>
      <w:tr w:rsidR="004B7D71" w:rsidRPr="00EF1CF2" w14:paraId="3252225C" w14:textId="77777777" w:rsidTr="00094B2D">
        <w:trPr>
          <w:trHeight w:val="1666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E7EDF" w14:textId="77777777" w:rsidR="004B7D71" w:rsidRPr="00EF1CF2" w:rsidRDefault="004B7D71" w:rsidP="00094B2D">
            <w:pPr>
              <w:rPr>
                <w:rStyle w:val="Strong"/>
                <w:color w:val="111111"/>
                <w:shd w:val="clear" w:color="auto" w:fill="FFFFFF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F26D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All Patients (n=37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20907" w14:textId="77777777" w:rsidR="004B7D71" w:rsidRPr="00EF1CF2" w:rsidRDefault="004B7D71" w:rsidP="00094B2D">
            <w:r w:rsidRPr="00EF1CF2">
              <w:rPr>
                <w:lang w:val="en-US"/>
              </w:rPr>
              <w:t>IE with EE (n=</w:t>
            </w:r>
            <w:r w:rsidRPr="00EF1CF2">
              <w:t>13</w:t>
            </w:r>
            <w:r>
              <w:rPr>
                <w:lang w:val="en-US"/>
              </w:rPr>
              <w:t>,</w:t>
            </w:r>
            <w:r w:rsidRPr="00EF1CF2">
              <w:rPr>
                <w:lang w:val="en-US"/>
              </w:rPr>
              <w:t xml:space="preserve"> </w:t>
            </w:r>
            <w:r w:rsidRPr="00EF1CF2">
              <w:t>35</w:t>
            </w:r>
            <w:r>
              <w:t>.</w:t>
            </w:r>
            <w:r w:rsidRPr="00EF1CF2">
              <w:t>1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2BAF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IE without EE (n=</w:t>
            </w:r>
            <w:r w:rsidRPr="00EF1CF2">
              <w:t>2</w:t>
            </w:r>
            <w:r w:rsidRPr="00EF1CF2">
              <w:rPr>
                <w:lang w:val="en-US"/>
              </w:rPr>
              <w:t>4</w:t>
            </w:r>
            <w:r>
              <w:rPr>
                <w:lang w:val="en-US"/>
              </w:rPr>
              <w:t>,</w:t>
            </w:r>
            <w:r w:rsidRPr="00EF1CF2">
              <w:rPr>
                <w:lang w:val="en-US"/>
              </w:rPr>
              <w:t xml:space="preserve"> </w:t>
            </w:r>
            <w:r w:rsidRPr="00EF1CF2">
              <w:t>64</w:t>
            </w:r>
            <w:r>
              <w:t>.</w:t>
            </w:r>
            <w:r w:rsidRPr="00EF1CF2">
              <w:t>9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9FC3" w14:textId="77777777" w:rsidR="004B7D71" w:rsidRPr="00EF1CF2" w:rsidRDefault="004B7D71" w:rsidP="00094B2D">
            <w:pPr>
              <w:ind w:left="-28"/>
            </w:pPr>
            <w:r w:rsidRPr="00EF1CF2">
              <w:rPr>
                <w:lang w:val="en-US"/>
              </w:rPr>
              <w:t>p*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E9E61" w14:textId="77777777" w:rsidR="004B7D71" w:rsidRPr="00EF1CF2" w:rsidRDefault="004B7D71" w:rsidP="00094B2D">
            <w:r w:rsidRPr="00EF1CF2">
              <w:rPr>
                <w:lang w:val="en-US"/>
              </w:rPr>
              <w:t>Fatal IE (n=9</w:t>
            </w:r>
            <w:r>
              <w:rPr>
                <w:lang w:val="en-US"/>
              </w:rPr>
              <w:t>,</w:t>
            </w:r>
            <w:r w:rsidRPr="00EF1CF2">
              <w:rPr>
                <w:lang w:val="en-US"/>
              </w:rPr>
              <w:t xml:space="preserve"> </w:t>
            </w:r>
            <w:r w:rsidRPr="00EF1CF2">
              <w:t>24</w:t>
            </w:r>
            <w:r>
              <w:t>.</w:t>
            </w:r>
            <w:r w:rsidRPr="00EF1CF2">
              <w:t>3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EE554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Non-fatal IE (n=2</w:t>
            </w:r>
            <w:r w:rsidRPr="00EF1CF2">
              <w:t>8</w:t>
            </w:r>
            <w:r>
              <w:rPr>
                <w:lang w:val="en-US"/>
              </w:rPr>
              <w:t>,</w:t>
            </w:r>
            <w:r w:rsidRPr="00EF1CF2">
              <w:rPr>
                <w:lang w:val="en-US"/>
              </w:rPr>
              <w:t xml:space="preserve"> </w:t>
            </w:r>
            <w:r w:rsidRPr="00EF1CF2">
              <w:t>75</w:t>
            </w:r>
            <w:r>
              <w:t>.</w:t>
            </w:r>
            <w:r w:rsidRPr="00EF1CF2">
              <w:t>6</w:t>
            </w:r>
            <w:r w:rsidRPr="00EF1CF2">
              <w:rPr>
                <w:lang w:val="en-US"/>
              </w:rPr>
              <w:t>%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0852F" w14:textId="77777777" w:rsidR="004B7D71" w:rsidRPr="00EF1CF2" w:rsidRDefault="004B7D71" w:rsidP="00094B2D">
            <w:r w:rsidRPr="00EF1CF2">
              <w:rPr>
                <w:lang w:val="en-US"/>
              </w:rPr>
              <w:t>p*</w:t>
            </w:r>
          </w:p>
        </w:tc>
      </w:tr>
      <w:tr w:rsidR="004B7D71" w:rsidRPr="00EF1CF2" w14:paraId="67FAAE23" w14:textId="77777777" w:rsidTr="00094B2D">
        <w:trPr>
          <w:trHeight w:val="559"/>
        </w:trPr>
        <w:tc>
          <w:tcPr>
            <w:tcW w:w="101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E570" w14:textId="77777777" w:rsidR="004B7D71" w:rsidRPr="00EF1CF2" w:rsidRDefault="004B7D71" w:rsidP="00094B2D">
            <w:pPr>
              <w:ind w:left="-24"/>
            </w:pPr>
            <w:r w:rsidRPr="00EF1CF2">
              <w:rPr>
                <w:b/>
                <w:bCs/>
                <w:lang w:val="en-US"/>
              </w:rPr>
              <w:t>Antithrombotic therapy total n=24 (</w:t>
            </w:r>
            <w:r w:rsidRPr="00EF1CF2">
              <w:rPr>
                <w:b/>
              </w:rPr>
              <w:t>64,86</w:t>
            </w:r>
            <w:r w:rsidRPr="00EF1CF2">
              <w:rPr>
                <w:b/>
                <w:bCs/>
                <w:lang w:val="en-US"/>
              </w:rPr>
              <w:t>%)</w:t>
            </w:r>
          </w:p>
        </w:tc>
      </w:tr>
      <w:tr w:rsidR="004B7D71" w:rsidRPr="00EF1CF2" w14:paraId="46CD345D" w14:textId="77777777" w:rsidTr="00094B2D">
        <w:trPr>
          <w:trHeight w:val="1666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75440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EF1CF2">
              <w:rPr>
                <w:rStyle w:val="Strong"/>
                <w:color w:val="111111"/>
                <w:shd w:val="clear" w:color="auto" w:fill="FFFFFF"/>
                <w:lang w:val="en-US"/>
              </w:rPr>
              <w:t>Anticoagulants+Antiplatelet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E56E" w14:textId="77777777" w:rsidR="004B7D71" w:rsidRPr="00EF1CF2" w:rsidRDefault="004B7D71" w:rsidP="00094B2D">
            <w:pPr>
              <w:ind w:left="-15"/>
            </w:pPr>
            <w:r w:rsidRPr="00EF1CF2">
              <w:t>24 (64</w:t>
            </w:r>
            <w:r>
              <w:t>.86</w:t>
            </w:r>
            <w:r w:rsidRPr="00EF1CF2"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800F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en-US"/>
              </w:rPr>
              <w:t>8 (61</w:t>
            </w:r>
            <w:r>
              <w:rPr>
                <w:lang w:val="en-US"/>
              </w:rPr>
              <w:t>.53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283C8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en-US"/>
              </w:rPr>
              <w:t>16 (66</w:t>
            </w:r>
            <w:r>
              <w:rPr>
                <w:lang w:val="en-US"/>
              </w:rPr>
              <w:t>.66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82AC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D35B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en-US"/>
              </w:rPr>
              <w:t>6 (66</w:t>
            </w:r>
            <w:r>
              <w:rPr>
                <w:lang w:val="en-US"/>
              </w:rPr>
              <w:t>.66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C1FDA" w14:textId="77777777" w:rsidR="004B7D71" w:rsidRPr="00EF1CF2" w:rsidRDefault="004B7D71" w:rsidP="00094B2D">
            <w:pPr>
              <w:ind w:left="-24"/>
              <w:rPr>
                <w:lang w:val="ru-RU"/>
              </w:rPr>
            </w:pPr>
            <w:r w:rsidRPr="00EF1CF2">
              <w:rPr>
                <w:lang w:val="en-US"/>
              </w:rPr>
              <w:t>18 (64</w:t>
            </w:r>
            <w:r>
              <w:rPr>
                <w:lang w:val="en-US"/>
              </w:rPr>
              <w:t>.28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C735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3343609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EB425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EF1CF2">
              <w:rPr>
                <w:rStyle w:val="Strong"/>
                <w:color w:val="111111"/>
                <w:shd w:val="clear" w:color="auto" w:fill="FFFFFF"/>
                <w:lang w:val="en-US"/>
              </w:rPr>
              <w:t>Anticoagulant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1B98B" w14:textId="77777777" w:rsidR="004B7D71" w:rsidRPr="00EF1CF2" w:rsidRDefault="004B7D71" w:rsidP="00094B2D">
            <w:pPr>
              <w:ind w:left="-15"/>
            </w:pPr>
            <w:r w:rsidRPr="00EF1CF2">
              <w:rPr>
                <w:lang w:val="en-US"/>
              </w:rPr>
              <w:t>19 (51</w:t>
            </w:r>
            <w:r>
              <w:rPr>
                <w:lang w:val="en-US"/>
              </w:rPr>
              <w:t>.35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7FBFC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en-US"/>
              </w:rPr>
              <w:t>7 (53</w:t>
            </w:r>
            <w:r>
              <w:rPr>
                <w:lang w:val="en-US"/>
              </w:rPr>
              <w:t>.84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E15D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en-US"/>
              </w:rPr>
              <w:t>12 (50</w:t>
            </w:r>
            <w:r>
              <w:rPr>
                <w:lang w:val="en-US"/>
              </w:rPr>
              <w:t>.00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49F80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7CEF0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en-US"/>
              </w:rPr>
              <w:t>6 (66</w:t>
            </w:r>
            <w:r>
              <w:rPr>
                <w:lang w:val="en-US"/>
              </w:rPr>
              <w:t>.66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A9412" w14:textId="77777777" w:rsidR="004B7D71" w:rsidRPr="00EF1CF2" w:rsidRDefault="004B7D71" w:rsidP="00094B2D">
            <w:pPr>
              <w:ind w:left="-24"/>
              <w:rPr>
                <w:lang w:val="ru-RU"/>
              </w:rPr>
            </w:pPr>
            <w:r w:rsidRPr="00EF1CF2">
              <w:rPr>
                <w:lang w:val="en-US"/>
              </w:rPr>
              <w:t>13 (46</w:t>
            </w:r>
            <w:r>
              <w:rPr>
                <w:lang w:val="en-US"/>
              </w:rPr>
              <w:t>.43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F49EE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652372B" w14:textId="77777777" w:rsidTr="00094B2D">
        <w:trPr>
          <w:trHeight w:val="544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9B371" w14:textId="77777777" w:rsidR="004B7D71" w:rsidRPr="00EF1CF2" w:rsidRDefault="004B7D71" w:rsidP="00094B2D">
            <w:pPr>
              <w:rPr>
                <w:rStyle w:val="Strong"/>
                <w:color w:val="111111"/>
                <w:shd w:val="clear" w:color="auto" w:fill="FFFFFF"/>
                <w:lang w:val="en-US"/>
              </w:rPr>
            </w:pPr>
            <w:r w:rsidRPr="00EF1CF2">
              <w:rPr>
                <w:rStyle w:val="Strong"/>
                <w:color w:val="111111"/>
                <w:shd w:val="clear" w:color="auto" w:fill="FFFFFF"/>
                <w:lang w:val="en-US"/>
              </w:rPr>
              <w:t>Antiplatelet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A40F" w14:textId="77777777" w:rsidR="004B7D71" w:rsidRPr="00EF1CF2" w:rsidRDefault="004B7D71" w:rsidP="00094B2D">
            <w:pPr>
              <w:ind w:left="-15"/>
            </w:pPr>
            <w:r w:rsidRPr="00EF1CF2">
              <w:rPr>
                <w:lang w:val="en-US"/>
              </w:rPr>
              <w:t>8 (21</w:t>
            </w:r>
            <w:r>
              <w:rPr>
                <w:lang w:val="en-US"/>
              </w:rPr>
              <w:t>.62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3B227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 (15</w:t>
            </w:r>
            <w:r>
              <w:rPr>
                <w:lang w:val="en-US"/>
              </w:rPr>
              <w:t>.38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63D23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6 (25</w:t>
            </w:r>
            <w:r>
              <w:rPr>
                <w:lang w:val="en-US"/>
              </w:rPr>
              <w:t>.00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3FAE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BD97D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en-US"/>
              </w:rPr>
              <w:t>3 (33</w:t>
            </w:r>
            <w:r>
              <w:rPr>
                <w:lang w:val="en-US"/>
              </w:rPr>
              <w:t>.33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842C" w14:textId="77777777" w:rsidR="004B7D71" w:rsidRPr="00EF1CF2" w:rsidRDefault="004B7D71" w:rsidP="00094B2D">
            <w:pPr>
              <w:ind w:left="-24"/>
              <w:rPr>
                <w:lang w:val="ru-RU"/>
              </w:rPr>
            </w:pPr>
            <w:r w:rsidRPr="00EF1CF2">
              <w:rPr>
                <w:lang w:val="en-US"/>
              </w:rPr>
              <w:t>5 (17</w:t>
            </w:r>
            <w:r>
              <w:rPr>
                <w:lang w:val="en-US"/>
              </w:rPr>
              <w:t>.56</w:t>
            </w:r>
            <w:r w:rsidRPr="00EF1CF2">
              <w:rPr>
                <w:lang w:val="en-US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7E40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7A7D32D2" w14:textId="77777777" w:rsidTr="00094B2D">
        <w:trPr>
          <w:trHeight w:val="559"/>
        </w:trPr>
        <w:tc>
          <w:tcPr>
            <w:tcW w:w="101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1EE7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b/>
                <w:bCs/>
                <w:lang w:val="en-US"/>
              </w:rPr>
              <w:t>Antithrombotic therapy(on admission) n=14(37,84%)</w:t>
            </w:r>
          </w:p>
        </w:tc>
      </w:tr>
      <w:tr w:rsidR="004B7D71" w:rsidRPr="00EF1CF2" w14:paraId="0685ED53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9741" w14:textId="77777777" w:rsidR="004B7D71" w:rsidRPr="00971AAC" w:rsidRDefault="004B7D71" w:rsidP="00094B2D">
            <w:pPr>
              <w:rPr>
                <w:rStyle w:val="Strong"/>
                <w:b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VKA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E60EA" w14:textId="77777777" w:rsidR="004B7D71" w:rsidRPr="00EF1CF2" w:rsidRDefault="004B7D71" w:rsidP="00094B2D">
            <w:pPr>
              <w:ind w:left="-15"/>
            </w:pPr>
            <w:r w:rsidRPr="00EF1CF2">
              <w:t>8(21</w:t>
            </w:r>
            <w:r>
              <w:rPr>
                <w:lang w:val="ru-RU"/>
              </w:rPr>
              <w:t>.</w:t>
            </w:r>
            <w:r w:rsidRPr="00EF1CF2">
              <w:t>62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8FC14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</w:t>
            </w:r>
            <w:r w:rsidRPr="00EF1CF2">
              <w:rPr>
                <w:lang w:val="ru-RU"/>
              </w:rPr>
              <w:t>(</w:t>
            </w:r>
            <w:r w:rsidRPr="00EF1CF2">
              <w:rPr>
                <w:lang w:val="en-US"/>
              </w:rPr>
              <w:t>15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38</w:t>
            </w:r>
            <w:r w:rsidRPr="00EF1CF2">
              <w:rPr>
                <w:lang w:val="ru-RU"/>
              </w:rPr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B4389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6</w:t>
            </w:r>
            <w:r w:rsidRPr="00EF1CF2">
              <w:rPr>
                <w:lang w:val="ru-RU"/>
              </w:rPr>
              <w:t>(</w:t>
            </w:r>
            <w:r w:rsidRPr="00EF1CF2">
              <w:rPr>
                <w:lang w:val="en-US"/>
              </w:rPr>
              <w:t>25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</w:t>
            </w:r>
            <w:r w:rsidRPr="00EF1CF2">
              <w:rPr>
                <w:lang w:val="ru-RU"/>
              </w:rPr>
              <w:t>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AC86B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78F34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2(</w:t>
            </w:r>
            <w:r w:rsidRPr="00EF1CF2">
              <w:rPr>
                <w:lang w:val="en-US"/>
              </w:rPr>
              <w:t>22</w:t>
            </w:r>
            <w:r>
              <w:rPr>
                <w:lang w:val="ru-RU"/>
              </w:rPr>
              <w:t>.</w:t>
            </w:r>
            <w:r w:rsidRPr="00EF1CF2">
              <w:rPr>
                <w:lang w:val="en-US"/>
              </w:rPr>
              <w:t>22</w:t>
            </w:r>
            <w:r w:rsidRPr="00EF1CF2">
              <w:rPr>
                <w:lang w:val="ru-RU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DB207" w14:textId="77777777" w:rsidR="004B7D71" w:rsidRPr="00EF1CF2" w:rsidRDefault="004B7D71" w:rsidP="00094B2D">
            <w:pPr>
              <w:ind w:left="-24"/>
              <w:rPr>
                <w:lang w:val="ru-RU"/>
              </w:rPr>
            </w:pPr>
            <w:r w:rsidRPr="00EF1CF2">
              <w:rPr>
                <w:lang w:val="ru-RU"/>
              </w:rPr>
              <w:t>6(21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4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A537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D871EF0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416C" w14:textId="77777777" w:rsidR="004B7D71" w:rsidRPr="00971AAC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Dabigatran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B5E3" w14:textId="77777777" w:rsidR="004B7D71" w:rsidRPr="00EF1CF2" w:rsidRDefault="004B7D71" w:rsidP="00094B2D">
            <w:pPr>
              <w:ind w:left="-15"/>
            </w:pPr>
            <w:r w:rsidRPr="00EF1CF2">
              <w:t>1(2</w:t>
            </w:r>
            <w:r>
              <w:t>.</w:t>
            </w:r>
            <w:r w:rsidRPr="00EF1CF2">
              <w:t>7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E7D4A" w14:textId="77777777" w:rsidR="004B7D71" w:rsidRPr="00EF1CF2" w:rsidRDefault="004B7D71" w:rsidP="00094B2D">
            <w:r w:rsidRPr="00EF1CF2">
              <w:rPr>
                <w:lang w:val="en-US"/>
              </w:rPr>
              <w:t>1</w:t>
            </w:r>
            <w:r w:rsidRPr="00EF1CF2">
              <w:t>(</w:t>
            </w:r>
            <w:r w:rsidRPr="00EF1CF2">
              <w:rPr>
                <w:lang w:val="en-US"/>
              </w:rPr>
              <w:t>7</w:t>
            </w:r>
            <w:r>
              <w:t>.</w:t>
            </w:r>
            <w:r w:rsidRPr="00EF1CF2">
              <w:rPr>
                <w:lang w:val="en-US"/>
              </w:rPr>
              <w:t>69</w:t>
            </w:r>
            <w:r w:rsidRPr="00EF1CF2"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3FBA" w14:textId="77777777" w:rsidR="004B7D71" w:rsidRPr="00EF1CF2" w:rsidRDefault="004B7D71" w:rsidP="00094B2D">
            <w:r w:rsidRPr="00EF1CF2">
              <w:rPr>
                <w:lang w:val="en-US"/>
              </w:rPr>
              <w:t>0</w:t>
            </w:r>
            <w:r w:rsidRPr="00EF1CF2">
              <w:t>(</w:t>
            </w:r>
            <w:r w:rsidRPr="00EF1CF2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</w:t>
            </w:r>
            <w:r w:rsidRPr="00EF1CF2">
              <w:t>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7841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4838" w14:textId="77777777" w:rsidR="004B7D71" w:rsidRPr="00EF1CF2" w:rsidRDefault="004B7D71" w:rsidP="00094B2D">
            <w:r w:rsidRPr="00EF1CF2">
              <w:t>0(0</w:t>
            </w:r>
            <w:r>
              <w:t>.</w:t>
            </w:r>
            <w:r w:rsidRPr="00EF1CF2"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4C08" w14:textId="77777777" w:rsidR="004B7D71" w:rsidRPr="00EF1CF2" w:rsidRDefault="004B7D71" w:rsidP="00094B2D">
            <w:pPr>
              <w:ind w:left="-24"/>
            </w:pPr>
            <w:r w:rsidRPr="00EF1CF2">
              <w:t>1(</w:t>
            </w:r>
            <w:r w:rsidRPr="00EF1CF2">
              <w:rPr>
                <w:lang w:val="ru-RU"/>
              </w:rPr>
              <w:t>3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57</w:t>
            </w:r>
            <w:r w:rsidRPr="00EF1CF2"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CB7E1" w14:textId="77777777" w:rsidR="004B7D71" w:rsidRPr="00EF1CF2" w:rsidRDefault="004B7D71" w:rsidP="00094B2D"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6DEAB65D" w14:textId="77777777" w:rsidTr="00094B2D">
        <w:trPr>
          <w:trHeight w:val="604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A9BC1" w14:textId="77777777" w:rsidR="004B7D71" w:rsidRPr="00971AAC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Rivaroxaban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60849" w14:textId="77777777" w:rsidR="004B7D71" w:rsidRPr="00EF1CF2" w:rsidRDefault="004B7D71" w:rsidP="00094B2D">
            <w:pPr>
              <w:ind w:left="-15"/>
              <w:rPr>
                <w:lang w:val="ru-RU"/>
              </w:rPr>
            </w:pPr>
            <w:r w:rsidRPr="00EF1CF2">
              <w:rPr>
                <w:lang w:val="ru-RU"/>
              </w:rPr>
              <w:t>2(5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4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DC2C" w14:textId="77777777" w:rsidR="004B7D71" w:rsidRPr="00EF1CF2" w:rsidRDefault="004B7D71" w:rsidP="00094B2D">
            <w:r w:rsidRPr="00EF1CF2">
              <w:rPr>
                <w:lang w:val="en-US"/>
              </w:rPr>
              <w:t>0</w:t>
            </w:r>
            <w:r w:rsidRPr="00EF1CF2">
              <w:t>(</w:t>
            </w:r>
            <w:r w:rsidRPr="00EF1CF2">
              <w:rPr>
                <w:lang w:val="en-US"/>
              </w:rPr>
              <w:t>0</w:t>
            </w:r>
            <w:r>
              <w:t>.</w:t>
            </w:r>
            <w:r w:rsidRPr="00EF1CF2">
              <w:rPr>
                <w:lang w:val="en-US"/>
              </w:rPr>
              <w:t>00</w:t>
            </w:r>
            <w:r w:rsidRPr="00EF1CF2">
              <w:t>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3D02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2(8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3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31F7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D26E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1(11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11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2AFFB" w14:textId="77777777" w:rsidR="004B7D71" w:rsidRPr="00EF1CF2" w:rsidRDefault="004B7D71" w:rsidP="00094B2D">
            <w:pPr>
              <w:ind w:left="-24"/>
              <w:rPr>
                <w:lang w:val="ru-RU"/>
              </w:rPr>
            </w:pPr>
            <w:r w:rsidRPr="00EF1CF2">
              <w:t>1(</w:t>
            </w:r>
            <w:r w:rsidRPr="00EF1CF2">
              <w:rPr>
                <w:lang w:val="ru-RU"/>
              </w:rPr>
              <w:t>3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57</w:t>
            </w:r>
            <w:r w:rsidRPr="00EF1CF2"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63137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4AA2998C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EE24" w14:textId="77777777" w:rsidR="004B7D71" w:rsidRPr="00971AAC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Apixaban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CBB2" w14:textId="77777777" w:rsidR="004B7D71" w:rsidRPr="00EF1CF2" w:rsidRDefault="004B7D71" w:rsidP="00094B2D">
            <w:pPr>
              <w:ind w:left="-15"/>
            </w:pPr>
            <w:r w:rsidRPr="00EF1CF2">
              <w:t>0(0</w:t>
            </w:r>
            <w:r>
              <w:t>.</w:t>
            </w:r>
            <w:r w:rsidRPr="00EF1CF2">
              <w:t>0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145BA" w14:textId="77777777" w:rsidR="004B7D71" w:rsidRPr="00EF1CF2" w:rsidRDefault="004B7D71" w:rsidP="00094B2D">
            <w:r w:rsidRPr="00EF1CF2">
              <w:t>0(0</w:t>
            </w:r>
            <w:r>
              <w:t>.</w:t>
            </w:r>
            <w:r w:rsidRPr="00EF1CF2">
              <w:t>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D725" w14:textId="77777777" w:rsidR="004B7D71" w:rsidRPr="00EF1CF2" w:rsidRDefault="004B7D71" w:rsidP="00094B2D">
            <w:r w:rsidRPr="00EF1CF2">
              <w:t>0(0</w:t>
            </w:r>
            <w:r>
              <w:t>.</w:t>
            </w:r>
            <w:r w:rsidRPr="00EF1CF2">
              <w:t>0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699E8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2F99" w14:textId="77777777" w:rsidR="004B7D71" w:rsidRPr="00EF1CF2" w:rsidRDefault="004B7D71" w:rsidP="00094B2D">
            <w:r w:rsidRPr="00EF1CF2">
              <w:t>0(0</w:t>
            </w:r>
            <w:r>
              <w:t>.</w:t>
            </w:r>
            <w:r w:rsidRPr="00EF1CF2"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DE404" w14:textId="77777777" w:rsidR="004B7D71" w:rsidRPr="00EF1CF2" w:rsidRDefault="004B7D71" w:rsidP="00094B2D">
            <w:pPr>
              <w:ind w:left="-24"/>
            </w:pPr>
            <w:r w:rsidRPr="00EF1CF2">
              <w:t>0(0</w:t>
            </w:r>
            <w:r>
              <w:t>.</w:t>
            </w:r>
            <w:r w:rsidRPr="00EF1CF2"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1226E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1C1164AC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638E" w14:textId="77777777" w:rsidR="004B7D71" w:rsidRPr="00971AAC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Aspirin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D144E" w14:textId="77777777" w:rsidR="004B7D71" w:rsidRPr="00EF1CF2" w:rsidRDefault="004B7D71" w:rsidP="00094B2D">
            <w:pPr>
              <w:ind w:left="-15"/>
              <w:rPr>
                <w:lang w:val="ru-RU"/>
              </w:rPr>
            </w:pPr>
            <w:r w:rsidRPr="00EF1CF2">
              <w:rPr>
                <w:lang w:val="ru-RU"/>
              </w:rPr>
              <w:t>6(16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21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C663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2(15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3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77378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4(16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66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A293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D578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3(33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33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1E01" w14:textId="77777777" w:rsidR="004B7D71" w:rsidRPr="00EF1CF2" w:rsidRDefault="004B7D71" w:rsidP="00094B2D">
            <w:pPr>
              <w:ind w:left="-24"/>
              <w:rPr>
                <w:lang w:val="ru-RU"/>
              </w:rPr>
            </w:pPr>
            <w:r w:rsidRPr="00EF1CF2">
              <w:rPr>
                <w:lang w:val="ru-RU"/>
              </w:rPr>
              <w:t>3(10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71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FC28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3F8F0F8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E1AA" w14:textId="77777777" w:rsidR="004B7D71" w:rsidRPr="00971AAC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lastRenderedPageBreak/>
              <w:t>Clopidogrel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b/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12607" w14:textId="77777777" w:rsidR="004B7D71" w:rsidRPr="00EF1CF2" w:rsidRDefault="004B7D71" w:rsidP="00094B2D">
            <w:pPr>
              <w:ind w:left="-15"/>
              <w:rPr>
                <w:lang w:val="ru-RU"/>
              </w:rPr>
            </w:pPr>
            <w:r w:rsidRPr="00EF1CF2">
              <w:rPr>
                <w:lang w:val="ru-RU"/>
              </w:rPr>
              <w:t>2(5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4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CAA45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1(7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6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CD6BB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1(4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1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B095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10624" w14:textId="77777777" w:rsidR="004B7D71" w:rsidRPr="00EF1CF2" w:rsidRDefault="004B7D71" w:rsidP="00094B2D">
            <w:pPr>
              <w:rPr>
                <w:lang w:val="ru-RU"/>
              </w:rPr>
            </w:pPr>
            <w:r w:rsidRPr="00EF1CF2">
              <w:rPr>
                <w:lang w:val="ru-RU"/>
              </w:rPr>
              <w:t>1(11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11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6DE5" w14:textId="77777777" w:rsidR="004B7D71" w:rsidRPr="00EF1CF2" w:rsidRDefault="004B7D71" w:rsidP="00094B2D">
            <w:pPr>
              <w:ind w:left="-24"/>
              <w:rPr>
                <w:lang w:val="ru-RU"/>
              </w:rPr>
            </w:pPr>
            <w:r w:rsidRPr="00EF1CF2">
              <w:t>1(</w:t>
            </w:r>
            <w:r w:rsidRPr="00EF1CF2">
              <w:rPr>
                <w:lang w:val="ru-RU"/>
              </w:rPr>
              <w:t>3</w:t>
            </w:r>
            <w:r>
              <w:rPr>
                <w:lang w:val="ru-RU"/>
              </w:rPr>
              <w:t>.</w:t>
            </w:r>
            <w:r w:rsidRPr="00EF1CF2">
              <w:rPr>
                <w:lang w:val="ru-RU"/>
              </w:rPr>
              <w:t>57</w:t>
            </w:r>
            <w:r w:rsidRPr="00EF1CF2">
              <w:t>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5A35E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1C35C15A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06D5" w14:textId="77777777" w:rsidR="004B7D71" w:rsidRPr="00971AAC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LMWH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B759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9C459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E6B98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250DA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A298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9489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143A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09A228D" w14:textId="77777777" w:rsidTr="00094B2D">
        <w:trPr>
          <w:trHeight w:val="1666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749B9" w14:textId="77777777" w:rsidR="004B7D71" w:rsidRPr="00971AAC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Unfractionated</w:t>
            </w:r>
            <w:r w:rsidRPr="00971AAC">
              <w:rPr>
                <w:rStyle w:val="Strong"/>
                <w:shd w:val="clear" w:color="auto" w:fill="FFFFFF"/>
                <w:lang w:val="en-US"/>
              </w:rPr>
              <w:t>,</w:t>
            </w:r>
            <w:r w:rsidRPr="00971AAC">
              <w:rPr>
                <w:b/>
                <w:bCs/>
                <w:lang w:val="en-US"/>
              </w:rPr>
              <w:t xml:space="preserve"> </w:t>
            </w:r>
            <w:r w:rsidRPr="00971AAC">
              <w:rPr>
                <w:lang w:val="en-US"/>
              </w:rPr>
              <w:t>n</w:t>
            </w:r>
            <w:r w:rsidRPr="00971AAC">
              <w:rPr>
                <w:b/>
                <w:lang w:val="en-US"/>
              </w:rPr>
              <w:t xml:space="preserve"> (%)</w:t>
            </w: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heparin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4289B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69974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B422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50A6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2B10B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CA6F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038D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1C986B42" w14:textId="77777777" w:rsidTr="00094B2D">
        <w:trPr>
          <w:trHeight w:val="559"/>
        </w:trPr>
        <w:tc>
          <w:tcPr>
            <w:tcW w:w="1012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C251C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b/>
                <w:bCs/>
                <w:lang w:val="en-US"/>
              </w:rPr>
              <w:t>Antithrombotic therapy(during hospitalization) n=23(62,16%)</w:t>
            </w:r>
          </w:p>
        </w:tc>
      </w:tr>
      <w:tr w:rsidR="004B7D71" w:rsidRPr="00EF1CF2" w14:paraId="633D1FEB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777EA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VKA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01F4B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7(18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92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DD42D2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(15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3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947D2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5(2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8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51710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7723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1(11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11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147A4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6(21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43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64335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405AF07B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E6824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Dabigatran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E0AE3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49030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C6698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890F0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D181C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2CA9B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36D74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6B385839" w14:textId="77777777" w:rsidTr="00094B2D">
        <w:trPr>
          <w:trHeight w:val="112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8638A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Rivaroxaban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FA290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3(8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11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C4AD9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1(7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6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04D2F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(8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3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DE2B5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F2366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E049A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3(12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36E3A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65F05586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D628A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Apixaban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A2E43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D89FF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3C452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F389C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B82B4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1F88C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905CD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79EB5B42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DDD88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Aspirin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87ACE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6(16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22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C06DA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(15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3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FC71D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4(16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6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68F49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39EA3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(16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67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9B91D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4(16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F8EF0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A0C1162" w14:textId="77777777" w:rsidTr="00094B2D">
        <w:trPr>
          <w:trHeight w:val="110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8FD85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Clopidogrel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2AB9D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3(8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11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E66C6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(15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38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9915F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1(4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17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AC261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FC70C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2(16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67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3FFF5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1(4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F49B8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3872ABB" w14:textId="77777777" w:rsidTr="00094B2D">
        <w:trPr>
          <w:trHeight w:val="112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381B2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t>LMWH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9339C4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8(21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62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C0593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3(23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7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E8523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5(2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83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540C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34360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4(44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44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C8CBF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4(14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29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0512D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  <w:tr w:rsidR="004B7D71" w:rsidRPr="00EF1CF2" w14:paraId="0281079B" w14:textId="77777777" w:rsidTr="00094B2D">
        <w:trPr>
          <w:trHeight w:val="2212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EF350" w14:textId="77777777" w:rsidR="004B7D71" w:rsidRPr="00EF1CF2" w:rsidRDefault="004B7D71" w:rsidP="00094B2D">
            <w:pPr>
              <w:rPr>
                <w:rStyle w:val="Strong"/>
                <w:b w:val="0"/>
                <w:bCs w:val="0"/>
                <w:color w:val="111111"/>
                <w:shd w:val="clear" w:color="auto" w:fill="FFFFFF"/>
                <w:lang w:val="en-US"/>
              </w:rPr>
            </w:pPr>
            <w:r w:rsidRPr="00971AAC">
              <w:rPr>
                <w:rStyle w:val="Strong"/>
                <w:color w:val="111111"/>
                <w:shd w:val="clear" w:color="auto" w:fill="FFFFFF"/>
                <w:lang w:val="en-US"/>
              </w:rPr>
              <w:lastRenderedPageBreak/>
              <w:t>Unfractionated heparin</w:t>
            </w:r>
            <w:r w:rsidRPr="00EF1CF2">
              <w:rPr>
                <w:rStyle w:val="Strong"/>
                <w:shd w:val="clear" w:color="auto" w:fill="FFFFFF"/>
                <w:lang w:val="en-US"/>
              </w:rPr>
              <w:t>,</w:t>
            </w:r>
            <w:r w:rsidRPr="00EF1CF2">
              <w:rPr>
                <w:bCs/>
                <w:lang w:val="en-US"/>
              </w:rPr>
              <w:t xml:space="preserve"> </w:t>
            </w:r>
            <w:r w:rsidRPr="00EF1CF2">
              <w:rPr>
                <w:lang w:val="en-US"/>
              </w:rPr>
              <w:t>n (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94AC8" w14:textId="77777777" w:rsidR="004B7D71" w:rsidRPr="00EF1CF2" w:rsidRDefault="004B7D71" w:rsidP="00094B2D">
            <w:pPr>
              <w:ind w:left="-15"/>
              <w:rPr>
                <w:lang w:val="en-US"/>
              </w:rPr>
            </w:pPr>
            <w:r w:rsidRPr="00EF1CF2">
              <w:rPr>
                <w:lang w:val="en-US"/>
              </w:rPr>
              <w:t>1(2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70)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6CB46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1(7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69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1167F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8C65B" w14:textId="77777777" w:rsidR="004B7D71" w:rsidRPr="00EF1CF2" w:rsidRDefault="004B7D71" w:rsidP="00094B2D">
            <w:pPr>
              <w:ind w:left="-28"/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E37BA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0(0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C838F" w14:textId="77777777" w:rsidR="004B7D71" w:rsidRPr="00EF1CF2" w:rsidRDefault="004B7D71" w:rsidP="00094B2D">
            <w:pPr>
              <w:ind w:left="-24"/>
              <w:rPr>
                <w:lang w:val="en-US"/>
              </w:rPr>
            </w:pPr>
            <w:r w:rsidRPr="00EF1CF2">
              <w:rPr>
                <w:lang w:val="en-US"/>
              </w:rPr>
              <w:t>1(4</w:t>
            </w:r>
            <w:r>
              <w:rPr>
                <w:lang w:val="en-US"/>
              </w:rPr>
              <w:t>.</w:t>
            </w:r>
            <w:r w:rsidRPr="00EF1CF2">
              <w:rPr>
                <w:lang w:val="en-US"/>
              </w:rPr>
              <w:t>00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FC622" w14:textId="77777777" w:rsidR="004B7D71" w:rsidRPr="00EF1CF2" w:rsidRDefault="004B7D71" w:rsidP="00094B2D">
            <w:pPr>
              <w:rPr>
                <w:lang w:val="en-US"/>
              </w:rPr>
            </w:pPr>
            <w:r w:rsidRPr="00EF1CF2">
              <w:rPr>
                <w:lang w:val="en-US"/>
              </w:rPr>
              <w:t>NS</w:t>
            </w:r>
          </w:p>
        </w:tc>
      </w:tr>
    </w:tbl>
    <w:p w14:paraId="2B0D8586" w14:textId="77777777" w:rsidR="00393A5B" w:rsidRDefault="00393A5B" w:rsidP="004B7D71">
      <w:pPr>
        <w:spacing w:after="200" w:line="276" w:lineRule="auto"/>
        <w:rPr>
          <w:lang w:val="ru-RU"/>
        </w:rPr>
      </w:pPr>
    </w:p>
    <w:p w14:paraId="40C832B5" w14:textId="77777777" w:rsidR="004B7D71" w:rsidRDefault="004B7D71" w:rsidP="004B7D71">
      <w:pPr>
        <w:spacing w:before="240" w:line="360" w:lineRule="auto"/>
        <w:jc w:val="both"/>
        <w:rPr>
          <w:lang w:val="en-US"/>
        </w:rPr>
      </w:pPr>
      <w:r w:rsidRPr="00537C0F">
        <w:rPr>
          <w:lang w:val="en-US"/>
        </w:rPr>
        <w:t>*</w:t>
      </w:r>
      <w:r w:rsidRPr="00537C0F">
        <w:rPr>
          <w:bCs/>
          <w:lang w:val="en-US"/>
        </w:rPr>
        <w:t>For comparison of categorical data Fisher’s exact test</w:t>
      </w:r>
      <w:r w:rsidRPr="00537C0F">
        <w:rPr>
          <w:bCs/>
        </w:rPr>
        <w:t xml:space="preserve"> was used</w:t>
      </w:r>
      <w:r w:rsidRPr="00537C0F">
        <w:rPr>
          <w:bCs/>
          <w:lang w:val="en-US"/>
        </w:rPr>
        <w:t>. In the case of zero values in any of the groups, the reliability of difference was additionally verified by the χ</w:t>
      </w:r>
      <w:r w:rsidRPr="00537C0F">
        <w:rPr>
          <w:bCs/>
          <w:vertAlign w:val="superscript"/>
          <w:lang w:val="en-US"/>
        </w:rPr>
        <w:t>2</w:t>
      </w:r>
      <w:r w:rsidRPr="00537C0F">
        <w:rPr>
          <w:bCs/>
          <w:lang w:val="en-US"/>
        </w:rPr>
        <w:t xml:space="preserve"> Pearson test.</w:t>
      </w:r>
      <w:r w:rsidRPr="00537C0F">
        <w:rPr>
          <w:lang w:val="en-US"/>
        </w:rPr>
        <w:t xml:space="preserve"> NS – non-significant difference</w:t>
      </w:r>
    </w:p>
    <w:p w14:paraId="5B4E301B" w14:textId="77777777" w:rsidR="004B7D71" w:rsidRPr="004B7D71" w:rsidRDefault="004B7D71" w:rsidP="004B7D71">
      <w:pPr>
        <w:spacing w:after="200" w:line="276" w:lineRule="auto"/>
        <w:rPr>
          <w:lang w:val="ru-RU"/>
        </w:rPr>
      </w:pPr>
    </w:p>
    <w:sectPr w:rsidR="004B7D71" w:rsidRPr="004B7D7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7D71"/>
    <w:rsid w:val="00393A5B"/>
    <w:rsid w:val="004B7D71"/>
    <w:rsid w:val="0098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CCAF6"/>
  <w15:docId w15:val="{70685003-D757-4042-B366-A82B7C140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D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7D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chn off28</cp:lastModifiedBy>
  <cp:revision>2</cp:revision>
  <dcterms:created xsi:type="dcterms:W3CDTF">2021-11-16T09:12:00Z</dcterms:created>
  <dcterms:modified xsi:type="dcterms:W3CDTF">2021-12-08T03:04:00Z</dcterms:modified>
</cp:coreProperties>
</file>